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4462"/>
        <w:gridCol w:w="1632"/>
        <w:gridCol w:w="1632"/>
        <w:gridCol w:w="1634"/>
      </w:tblGrid>
      <w:tr w:rsidR="00BF37BC" w:rsidRPr="00F24434" w:rsidTr="00B8177C">
        <w:trPr>
          <w:trHeight w:val="315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17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 xml:space="preserve">Fixed Factors </w:t>
            </w:r>
          </w:p>
        </w:tc>
      </w:tr>
      <w:tr w:rsidR="00BF37BC" w:rsidRPr="00F24434" w:rsidTr="00B8177C">
        <w:trPr>
          <w:trHeight w:val="315"/>
        </w:trPr>
        <w:tc>
          <w:tcPr>
            <w:tcW w:w="2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Beta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p value</w:t>
            </w:r>
          </w:p>
        </w:tc>
      </w:tr>
      <w:tr w:rsidR="00BF37BC" w:rsidRPr="00F24434" w:rsidTr="00B8177C">
        <w:trPr>
          <w:trHeight w:val="30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Intercept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80.86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1.29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b/>
                <w:bCs/>
                <w:color w:val="000000"/>
              </w:rPr>
              <w:t>&lt; 0.001</w:t>
            </w:r>
          </w:p>
        </w:tc>
      </w:tr>
      <w:tr w:rsidR="00BF37BC" w:rsidRPr="00F24434" w:rsidTr="00B8177C">
        <w:trPr>
          <w:trHeight w:val="315"/>
        </w:trPr>
        <w:tc>
          <w:tcPr>
            <w:tcW w:w="2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Age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-0.19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b/>
                <w:bCs/>
                <w:color w:val="000000"/>
              </w:rPr>
              <w:t>&lt; 0.001</w:t>
            </w:r>
          </w:p>
        </w:tc>
      </w:tr>
      <w:tr w:rsidR="00BF37BC" w:rsidRPr="00F24434" w:rsidTr="00B8177C">
        <w:trPr>
          <w:trHeight w:val="300"/>
        </w:trPr>
        <w:tc>
          <w:tcPr>
            <w:tcW w:w="23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17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37BC" w:rsidRPr="00F24434" w:rsidTr="00B8177C">
        <w:trPr>
          <w:trHeight w:val="360"/>
        </w:trPr>
        <w:tc>
          <w:tcPr>
            <w:tcW w:w="23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17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Random Factors</w:t>
            </w:r>
            <w:r w:rsidRPr="00F24434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</w:t>
            </w:r>
          </w:p>
        </w:tc>
      </w:tr>
      <w:tr w:rsidR="00BF37BC" w:rsidRPr="00F24434" w:rsidTr="00B8177C">
        <w:trPr>
          <w:trHeight w:val="315"/>
        </w:trPr>
        <w:tc>
          <w:tcPr>
            <w:tcW w:w="2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Beta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Pred. SE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p value</w:t>
            </w:r>
          </w:p>
        </w:tc>
      </w:tr>
      <w:tr w:rsidR="00BF37BC" w:rsidRPr="00F24434" w:rsidTr="00B8177C">
        <w:trPr>
          <w:trHeight w:val="30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Step 0 - Intercept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2.78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1.3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b/>
                <w:bCs/>
                <w:color w:val="000000"/>
              </w:rPr>
              <w:t>0.042</w:t>
            </w:r>
          </w:p>
        </w:tc>
      </w:tr>
      <w:tr w:rsidR="00BF37BC" w:rsidRPr="00F24434" w:rsidTr="00B8177C">
        <w:trPr>
          <w:trHeight w:val="30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Step 0 - Age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-0.05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b/>
                <w:bCs/>
                <w:color w:val="000000"/>
              </w:rPr>
              <w:t>0.042</w:t>
            </w:r>
          </w:p>
        </w:tc>
      </w:tr>
      <w:tr w:rsidR="00BF37BC" w:rsidRPr="00F24434" w:rsidTr="00B8177C">
        <w:trPr>
          <w:trHeight w:val="30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Step -1 - Intercept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-0.74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1.36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586</w:t>
            </w:r>
          </w:p>
        </w:tc>
      </w:tr>
      <w:tr w:rsidR="00BF37BC" w:rsidRPr="00F24434" w:rsidTr="00B8177C">
        <w:trPr>
          <w:trHeight w:val="30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 xml:space="preserve">Step -1 - Age 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586</w:t>
            </w:r>
          </w:p>
        </w:tc>
      </w:tr>
      <w:tr w:rsidR="00BF37BC" w:rsidRPr="00F24434" w:rsidTr="00B8177C">
        <w:trPr>
          <w:trHeight w:val="30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Step -2 - Intercept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19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1.36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885</w:t>
            </w:r>
          </w:p>
        </w:tc>
      </w:tr>
      <w:tr w:rsidR="00BF37BC" w:rsidRPr="00F24434" w:rsidTr="00B8177C">
        <w:trPr>
          <w:trHeight w:val="30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Step -2 - Age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-0.00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885</w:t>
            </w:r>
          </w:p>
        </w:tc>
      </w:tr>
      <w:tr w:rsidR="00BF37BC" w:rsidRPr="00F24434" w:rsidTr="00B8177C">
        <w:trPr>
          <w:trHeight w:val="30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Step -3 - Intercept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32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1.36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813</w:t>
            </w:r>
          </w:p>
        </w:tc>
      </w:tr>
      <w:tr w:rsidR="00BF37BC" w:rsidRPr="00F24434" w:rsidTr="00B8177C">
        <w:trPr>
          <w:trHeight w:val="30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Step -3 - Age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-0.00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813</w:t>
            </w:r>
          </w:p>
        </w:tc>
      </w:tr>
      <w:tr w:rsidR="00BF37BC" w:rsidRPr="00F24434" w:rsidTr="00B8177C">
        <w:trPr>
          <w:trHeight w:val="30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Step -4 - Intercept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-0.54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1.36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691</w:t>
            </w:r>
          </w:p>
        </w:tc>
      </w:tr>
      <w:tr w:rsidR="00BF37BC" w:rsidRPr="00F24434" w:rsidTr="00B8177C">
        <w:trPr>
          <w:trHeight w:val="30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Step -4 - Age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691</w:t>
            </w:r>
          </w:p>
        </w:tc>
      </w:tr>
      <w:tr w:rsidR="00BF37BC" w:rsidRPr="00F24434" w:rsidTr="00B8177C">
        <w:trPr>
          <w:trHeight w:val="30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Step -5 - Intercept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-0.83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1.36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543</w:t>
            </w:r>
          </w:p>
        </w:tc>
      </w:tr>
      <w:tr w:rsidR="00BF37BC" w:rsidRPr="00F24434" w:rsidTr="00B8177C">
        <w:trPr>
          <w:trHeight w:val="30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Step -5 - Age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543</w:t>
            </w:r>
          </w:p>
        </w:tc>
      </w:tr>
      <w:tr w:rsidR="00BF37BC" w:rsidRPr="00F24434" w:rsidTr="00B8177C">
        <w:trPr>
          <w:trHeight w:val="30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Step -6 - Intercept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-1.18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1.36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385</w:t>
            </w:r>
          </w:p>
        </w:tc>
      </w:tr>
      <w:tr w:rsidR="00BF37BC" w:rsidRPr="00F24434" w:rsidTr="00B8177C">
        <w:trPr>
          <w:trHeight w:val="315"/>
        </w:trPr>
        <w:tc>
          <w:tcPr>
            <w:tcW w:w="2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Step -6 - Age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385</w:t>
            </w:r>
          </w:p>
        </w:tc>
      </w:tr>
      <w:tr w:rsidR="00BF37BC" w:rsidRPr="00F24434" w:rsidTr="00B8177C">
        <w:trPr>
          <w:trHeight w:val="300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7BC" w:rsidRPr="00F24434" w:rsidRDefault="00BF37BC" w:rsidP="00B8177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i/>
                <w:iCs/>
                <w:color w:val="000000"/>
              </w:rPr>
              <w:t>Note</w:t>
            </w:r>
            <w:r w:rsidRPr="00F24434">
              <w:rPr>
                <w:rFonts w:ascii="Calibri" w:eastAsia="Times New Roman" w:hAnsi="Calibri" w:cs="Times New Roman"/>
                <w:color w:val="000000"/>
              </w:rPr>
              <w:t>. P-values significant at an alpha of 0.05 are presented boldfaced</w:t>
            </w:r>
          </w:p>
        </w:tc>
      </w:tr>
    </w:tbl>
    <w:p w:rsidR="001F52A5" w:rsidRDefault="001F52A5">
      <w:bookmarkStart w:id="0" w:name="_GoBack"/>
      <w:bookmarkEnd w:id="0"/>
    </w:p>
    <w:sectPr w:rsidR="001F52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F39"/>
    <w:rsid w:val="001F52A5"/>
    <w:rsid w:val="00BF37BC"/>
    <w:rsid w:val="00E21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4CF8F6-F06A-49AA-A6C2-C44CF3DE5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7B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6</Characters>
  <Application>Microsoft Office Word</Application>
  <DocSecurity>0</DocSecurity>
  <Lines>5</Lines>
  <Paragraphs>1</Paragraphs>
  <ScaleCrop>false</ScaleCrop>
  <Company>Australian Catholic University</Company>
  <LinksUpToDate>false</LinksUpToDate>
  <CharactersWithSpaces>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Van Andel</dc:creator>
  <cp:keywords/>
  <dc:description/>
  <cp:lastModifiedBy>Steven Van Andel</cp:lastModifiedBy>
  <cp:revision>2</cp:revision>
  <dcterms:created xsi:type="dcterms:W3CDTF">2018-06-27T03:15:00Z</dcterms:created>
  <dcterms:modified xsi:type="dcterms:W3CDTF">2018-06-27T03:15:00Z</dcterms:modified>
</cp:coreProperties>
</file>